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9038A" w14:textId="4FEDDD25" w:rsidR="00C0224A" w:rsidRPr="00373969" w:rsidRDefault="00373969">
      <w:pPr>
        <w:rPr>
          <w:b/>
          <w:bCs/>
          <w:sz w:val="36"/>
          <w:szCs w:val="36"/>
        </w:rPr>
      </w:pPr>
      <w:r w:rsidRPr="00373969">
        <w:rPr>
          <w:b/>
          <w:bCs/>
          <w:sz w:val="36"/>
          <w:szCs w:val="36"/>
        </w:rPr>
        <w:t>Topic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73969" w:rsidRPr="00373969" w14:paraId="6870EBAD" w14:textId="77777777" w:rsidTr="00970C27">
        <w:tc>
          <w:tcPr>
            <w:tcW w:w="4508" w:type="dxa"/>
          </w:tcPr>
          <w:p w14:paraId="56AE4923" w14:textId="77777777" w:rsidR="00770E91" w:rsidRPr="00373969" w:rsidRDefault="00770E91" w:rsidP="00970C27">
            <w:pPr>
              <w:spacing w:line="360" w:lineRule="auto"/>
              <w:rPr>
                <w:b/>
                <w:bCs/>
              </w:rPr>
            </w:pPr>
            <w:r w:rsidRPr="00373969">
              <w:rPr>
                <w:b/>
                <w:bCs/>
              </w:rPr>
              <w:t>Background</w:t>
            </w:r>
          </w:p>
          <w:p w14:paraId="7738B8E7" w14:textId="77777777" w:rsidR="00770E91" w:rsidRPr="00373969" w:rsidRDefault="00770E91" w:rsidP="00970C27">
            <w:pPr>
              <w:spacing w:line="360" w:lineRule="auto"/>
            </w:pPr>
            <w:r w:rsidRPr="00373969">
              <w:rPr>
                <w:b/>
                <w:bCs/>
              </w:rPr>
              <w:t>“Please can you tell me a little about your career”</w:t>
            </w:r>
          </w:p>
        </w:tc>
        <w:tc>
          <w:tcPr>
            <w:tcW w:w="4508" w:type="dxa"/>
          </w:tcPr>
          <w:p w14:paraId="561A60B1" w14:textId="77777777" w:rsidR="00770E91" w:rsidRPr="00373969" w:rsidRDefault="00770E91" w:rsidP="00970C27">
            <w:pPr>
              <w:spacing w:line="360" w:lineRule="auto"/>
            </w:pPr>
            <w:r w:rsidRPr="00373969">
              <w:t>Career synopsis</w:t>
            </w:r>
          </w:p>
          <w:p w14:paraId="4CFC39FF" w14:textId="77777777" w:rsidR="00770E91" w:rsidRPr="00373969" w:rsidRDefault="00770E91" w:rsidP="00970C27">
            <w:pPr>
              <w:spacing w:line="360" w:lineRule="auto"/>
            </w:pPr>
            <w:r w:rsidRPr="00373969">
              <w:t>Reasons for entering profession</w:t>
            </w:r>
          </w:p>
          <w:p w14:paraId="0349C15C" w14:textId="77777777" w:rsidR="00770E91" w:rsidRPr="00373969" w:rsidRDefault="00770E91" w:rsidP="00970C27">
            <w:pPr>
              <w:spacing w:line="360" w:lineRule="auto"/>
            </w:pPr>
            <w:r w:rsidRPr="00373969">
              <w:t>Career development throughout career</w:t>
            </w:r>
          </w:p>
          <w:p w14:paraId="3F8B921B" w14:textId="77777777" w:rsidR="00770E91" w:rsidRPr="00373969" w:rsidRDefault="00770E91" w:rsidP="00970C27">
            <w:pPr>
              <w:spacing w:line="360" w:lineRule="auto"/>
            </w:pPr>
            <w:r w:rsidRPr="00373969">
              <w:t>Future career plans</w:t>
            </w:r>
          </w:p>
        </w:tc>
      </w:tr>
      <w:tr w:rsidR="00373969" w:rsidRPr="00373969" w14:paraId="7910586D" w14:textId="77777777" w:rsidTr="00970C27">
        <w:tc>
          <w:tcPr>
            <w:tcW w:w="4508" w:type="dxa"/>
          </w:tcPr>
          <w:p w14:paraId="4F0E42D5" w14:textId="77777777" w:rsidR="00770E91" w:rsidRPr="00373969" w:rsidRDefault="00770E91" w:rsidP="00970C27">
            <w:pPr>
              <w:spacing w:line="360" w:lineRule="auto"/>
            </w:pPr>
            <w:r w:rsidRPr="00373969">
              <w:t>Current role</w:t>
            </w:r>
          </w:p>
          <w:p w14:paraId="2C76F07A" w14:textId="77777777" w:rsidR="00770E91" w:rsidRPr="00373969" w:rsidRDefault="00770E91" w:rsidP="00970C27">
            <w:pPr>
              <w:spacing w:line="360" w:lineRule="auto"/>
            </w:pPr>
            <w:r w:rsidRPr="00373969">
              <w:t xml:space="preserve">“I’d like to hear more about your current role and what you enjoy and what things are less enjoyable” </w:t>
            </w:r>
          </w:p>
          <w:p w14:paraId="7126D04D" w14:textId="65D4D9D3" w:rsidR="00674118" w:rsidRPr="00373969" w:rsidRDefault="00674118" w:rsidP="00970C27">
            <w:pPr>
              <w:spacing w:line="360" w:lineRule="auto"/>
              <w:rPr>
                <w:b/>
                <w:bCs/>
              </w:rPr>
            </w:pPr>
            <w:r w:rsidRPr="00373969">
              <w:rPr>
                <w:b/>
                <w:bCs/>
              </w:rPr>
              <w:t>SETTING</w:t>
            </w:r>
          </w:p>
        </w:tc>
        <w:tc>
          <w:tcPr>
            <w:tcW w:w="4508" w:type="dxa"/>
          </w:tcPr>
          <w:p w14:paraId="7911FB87" w14:textId="77777777" w:rsidR="00770E91" w:rsidRPr="00373969" w:rsidRDefault="00770E91" w:rsidP="00970C27">
            <w:pPr>
              <w:spacing w:line="360" w:lineRule="auto"/>
            </w:pPr>
            <w:r w:rsidRPr="00373969">
              <w:t>Relationship with registered staff</w:t>
            </w:r>
          </w:p>
          <w:p w14:paraId="41EB5710" w14:textId="77777777" w:rsidR="00770E91" w:rsidRPr="00373969" w:rsidRDefault="00770E91" w:rsidP="00970C27">
            <w:pPr>
              <w:spacing w:line="360" w:lineRule="auto"/>
            </w:pPr>
            <w:r w:rsidRPr="00373969">
              <w:t>Opportunities for development</w:t>
            </w:r>
          </w:p>
          <w:p w14:paraId="7C77E5BD" w14:textId="77777777" w:rsidR="00770E91" w:rsidRPr="00373969" w:rsidRDefault="00770E91" w:rsidP="00970C27">
            <w:pPr>
              <w:spacing w:line="360" w:lineRule="auto"/>
            </w:pPr>
            <w:r w:rsidRPr="00373969">
              <w:t>Relationships with managers/organisation</w:t>
            </w:r>
          </w:p>
          <w:p w14:paraId="1EB57734" w14:textId="77777777" w:rsidR="00770E91" w:rsidRPr="00373969" w:rsidRDefault="00770E91" w:rsidP="00970C27">
            <w:pPr>
              <w:spacing w:line="360" w:lineRule="auto"/>
            </w:pPr>
            <w:r w:rsidRPr="00373969">
              <w:t>Relationship with patients</w:t>
            </w:r>
          </w:p>
          <w:p w14:paraId="32AABCF7" w14:textId="77777777" w:rsidR="00770E91" w:rsidRPr="00373969" w:rsidRDefault="00770E91" w:rsidP="00970C27">
            <w:pPr>
              <w:spacing w:line="360" w:lineRule="auto"/>
            </w:pPr>
            <w:r w:rsidRPr="00373969">
              <w:t>What could be better?</w:t>
            </w:r>
          </w:p>
          <w:p w14:paraId="55BAEE72" w14:textId="77777777" w:rsidR="00770E91" w:rsidRPr="00373969" w:rsidRDefault="00770E91" w:rsidP="00970C27">
            <w:pPr>
              <w:spacing w:line="360" w:lineRule="auto"/>
            </w:pPr>
            <w:r w:rsidRPr="00373969">
              <w:t>What is good about role?</w:t>
            </w:r>
          </w:p>
          <w:p w14:paraId="5B20169C" w14:textId="592871E2" w:rsidR="00D8368D" w:rsidRPr="00373969" w:rsidRDefault="00D8368D" w:rsidP="00970C27">
            <w:pPr>
              <w:spacing w:line="360" w:lineRule="auto"/>
            </w:pPr>
            <w:r w:rsidRPr="00373969">
              <w:t>CONFIDENCE TO UNDERTAKE ROLE</w:t>
            </w:r>
          </w:p>
        </w:tc>
      </w:tr>
      <w:tr w:rsidR="00373969" w:rsidRPr="00373969" w14:paraId="65E01350" w14:textId="77777777" w:rsidTr="00970C27">
        <w:tc>
          <w:tcPr>
            <w:tcW w:w="4508" w:type="dxa"/>
          </w:tcPr>
          <w:p w14:paraId="031D542C" w14:textId="77777777" w:rsidR="00770E91" w:rsidRPr="00373969" w:rsidRDefault="00770E91" w:rsidP="00970C27">
            <w:pPr>
              <w:spacing w:line="360" w:lineRule="auto"/>
            </w:pPr>
            <w:r w:rsidRPr="00373969">
              <w:t>Value</w:t>
            </w:r>
          </w:p>
          <w:p w14:paraId="1732D828" w14:textId="77567455" w:rsidR="00770E91" w:rsidRPr="00373969" w:rsidRDefault="00770E91" w:rsidP="00970C27">
            <w:pPr>
              <w:spacing w:line="360" w:lineRule="auto"/>
            </w:pPr>
            <w:r w:rsidRPr="00373969">
              <w:t>“In your role, how valued do you feel?”</w:t>
            </w:r>
            <w:r w:rsidR="00D8368D" w:rsidRPr="00373969">
              <w:t xml:space="preserve"> What factors influence this?</w:t>
            </w:r>
          </w:p>
        </w:tc>
        <w:tc>
          <w:tcPr>
            <w:tcW w:w="4508" w:type="dxa"/>
          </w:tcPr>
          <w:p w14:paraId="149B248B" w14:textId="77777777" w:rsidR="00770E91" w:rsidRPr="00373969" w:rsidRDefault="00770E91" w:rsidP="00970C27">
            <w:pPr>
              <w:spacing w:line="360" w:lineRule="auto"/>
            </w:pPr>
            <w:r w:rsidRPr="00373969">
              <w:t>By patients</w:t>
            </w:r>
          </w:p>
          <w:p w14:paraId="1ED5A0D8" w14:textId="77777777" w:rsidR="00770E91" w:rsidRPr="00373969" w:rsidRDefault="00770E91" w:rsidP="00970C27">
            <w:pPr>
              <w:spacing w:line="360" w:lineRule="auto"/>
            </w:pPr>
            <w:r w:rsidRPr="00373969">
              <w:t>Team</w:t>
            </w:r>
          </w:p>
          <w:p w14:paraId="048848BA" w14:textId="77777777" w:rsidR="00770E91" w:rsidRPr="00373969" w:rsidRDefault="00770E91" w:rsidP="00970C27">
            <w:pPr>
              <w:spacing w:line="360" w:lineRule="auto"/>
            </w:pPr>
            <w:r w:rsidRPr="00373969">
              <w:t>Profession</w:t>
            </w:r>
          </w:p>
          <w:p w14:paraId="7B5ABB44" w14:textId="77777777" w:rsidR="00770E91" w:rsidRPr="00373969" w:rsidRDefault="00770E91" w:rsidP="00970C27">
            <w:pPr>
              <w:spacing w:line="360" w:lineRule="auto"/>
            </w:pPr>
            <w:r w:rsidRPr="00373969">
              <w:t>Organisation</w:t>
            </w:r>
          </w:p>
          <w:p w14:paraId="62CF2CA4" w14:textId="77777777" w:rsidR="00770E91" w:rsidRPr="00373969" w:rsidRDefault="00770E91" w:rsidP="00970C27">
            <w:pPr>
              <w:spacing w:line="360" w:lineRule="auto"/>
            </w:pPr>
            <w:r w:rsidRPr="00373969">
              <w:t>NHS</w:t>
            </w:r>
          </w:p>
          <w:p w14:paraId="40F0830B" w14:textId="77777777" w:rsidR="00770E91" w:rsidRPr="00373969" w:rsidRDefault="00770E91" w:rsidP="00970C27">
            <w:pPr>
              <w:spacing w:line="360" w:lineRule="auto"/>
            </w:pPr>
            <w:r w:rsidRPr="00373969">
              <w:t>Union/Professional body</w:t>
            </w:r>
          </w:p>
        </w:tc>
      </w:tr>
      <w:tr w:rsidR="00373969" w:rsidRPr="00373969" w14:paraId="457D5793" w14:textId="77777777" w:rsidTr="00970C27">
        <w:tc>
          <w:tcPr>
            <w:tcW w:w="4508" w:type="dxa"/>
          </w:tcPr>
          <w:p w14:paraId="6051C77E" w14:textId="77777777" w:rsidR="00770E91" w:rsidRPr="00373969" w:rsidRDefault="00770E91" w:rsidP="00970C27">
            <w:pPr>
              <w:spacing w:line="360" w:lineRule="auto"/>
            </w:pPr>
            <w:r w:rsidRPr="00373969">
              <w:t>Changes to the NHS</w:t>
            </w:r>
          </w:p>
          <w:p w14:paraId="3C5F0809" w14:textId="77777777" w:rsidR="00770E91" w:rsidRPr="00373969" w:rsidRDefault="00770E91" w:rsidP="00970C27">
            <w:pPr>
              <w:spacing w:line="360" w:lineRule="auto"/>
            </w:pPr>
            <w:r w:rsidRPr="00373969">
              <w:t>“Since you’ve worked for the NHS have you experienced any large changes in your role?”</w:t>
            </w:r>
          </w:p>
        </w:tc>
        <w:tc>
          <w:tcPr>
            <w:tcW w:w="4508" w:type="dxa"/>
          </w:tcPr>
          <w:p w14:paraId="24C42440" w14:textId="77777777" w:rsidR="00770E91" w:rsidRPr="00373969" w:rsidRDefault="00770E91" w:rsidP="00970C27">
            <w:pPr>
              <w:spacing w:line="360" w:lineRule="auto"/>
            </w:pPr>
            <w:r w:rsidRPr="00373969">
              <w:t>Attitude towards changes</w:t>
            </w:r>
          </w:p>
          <w:p w14:paraId="13AF8312" w14:textId="77777777" w:rsidR="00770E91" w:rsidRPr="00373969" w:rsidRDefault="00770E91" w:rsidP="00970C27">
            <w:pPr>
              <w:spacing w:line="360" w:lineRule="auto"/>
            </w:pPr>
            <w:r w:rsidRPr="00373969">
              <w:t>Involved in?</w:t>
            </w:r>
          </w:p>
          <w:p w14:paraId="4F43F885" w14:textId="77777777" w:rsidR="00770E91" w:rsidRPr="00373969" w:rsidRDefault="00770E91" w:rsidP="00970C27">
            <w:pPr>
              <w:spacing w:line="360" w:lineRule="auto"/>
            </w:pPr>
            <w:r w:rsidRPr="00373969">
              <w:t xml:space="preserve">Experiences </w:t>
            </w:r>
          </w:p>
          <w:p w14:paraId="7DA1DBE2" w14:textId="77777777" w:rsidR="00770E91" w:rsidRPr="00373969" w:rsidRDefault="00770E91" w:rsidP="00970C27">
            <w:pPr>
              <w:spacing w:line="360" w:lineRule="auto"/>
            </w:pPr>
            <w:r w:rsidRPr="00373969">
              <w:t>Understanding of IC and rehab frameworks</w:t>
            </w:r>
          </w:p>
        </w:tc>
      </w:tr>
      <w:tr w:rsidR="00373969" w:rsidRPr="00373969" w14:paraId="5A4AF321" w14:textId="77777777" w:rsidTr="00970C27">
        <w:tc>
          <w:tcPr>
            <w:tcW w:w="4508" w:type="dxa"/>
          </w:tcPr>
          <w:p w14:paraId="74958096" w14:textId="77777777" w:rsidR="00770E91" w:rsidRPr="00373969" w:rsidRDefault="00770E91" w:rsidP="00970C27">
            <w:pPr>
              <w:spacing w:line="360" w:lineRule="auto"/>
            </w:pPr>
            <w:r w:rsidRPr="00373969">
              <w:t>Training</w:t>
            </w:r>
          </w:p>
          <w:p w14:paraId="2672E0B2" w14:textId="77777777" w:rsidR="00770E91" w:rsidRPr="00373969" w:rsidRDefault="00770E91" w:rsidP="00970C27">
            <w:pPr>
              <w:spacing w:line="360" w:lineRule="auto"/>
            </w:pPr>
            <w:r w:rsidRPr="00373969">
              <w:t xml:space="preserve">“What sort of training do you </w:t>
            </w:r>
            <w:proofErr w:type="gramStart"/>
            <w:r w:rsidRPr="00373969">
              <w:t>get</w:t>
            </w:r>
            <w:proofErr w:type="gramEnd"/>
            <w:r w:rsidRPr="00373969">
              <w:t xml:space="preserve"> or would you like to have?”</w:t>
            </w:r>
          </w:p>
        </w:tc>
        <w:tc>
          <w:tcPr>
            <w:tcW w:w="4508" w:type="dxa"/>
          </w:tcPr>
          <w:p w14:paraId="2022DD37" w14:textId="77777777" w:rsidR="00770E91" w:rsidRPr="00373969" w:rsidRDefault="00770E91" w:rsidP="00970C27">
            <w:pPr>
              <w:spacing w:line="360" w:lineRule="auto"/>
            </w:pPr>
            <w:r w:rsidRPr="00373969">
              <w:t>IST?</w:t>
            </w:r>
          </w:p>
          <w:p w14:paraId="5EF3483C" w14:textId="08973975" w:rsidR="00D8368D" w:rsidRPr="00373969" w:rsidRDefault="00D8368D" w:rsidP="00970C27">
            <w:pPr>
              <w:spacing w:line="360" w:lineRule="auto"/>
            </w:pPr>
            <w:r w:rsidRPr="00373969">
              <w:t>HOW DO YOU SET OBJECTIVES WHEN/IF YOU REACH THE TOP OF YOUR BAND?</w:t>
            </w:r>
          </w:p>
          <w:p w14:paraId="748D4492" w14:textId="77777777" w:rsidR="00770E91" w:rsidRPr="00373969" w:rsidRDefault="00770E91" w:rsidP="00970C27">
            <w:pPr>
              <w:spacing w:line="360" w:lineRule="auto"/>
            </w:pPr>
            <w:r w:rsidRPr="00373969">
              <w:t>PDR</w:t>
            </w:r>
          </w:p>
          <w:p w14:paraId="6A8C7AB7" w14:textId="77777777" w:rsidR="00770E91" w:rsidRPr="00373969" w:rsidRDefault="00770E91" w:rsidP="00970C27">
            <w:pPr>
              <w:spacing w:line="360" w:lineRule="auto"/>
            </w:pPr>
            <w:r w:rsidRPr="00373969">
              <w:t>External training</w:t>
            </w:r>
          </w:p>
          <w:p w14:paraId="2A4CAB0E" w14:textId="77777777" w:rsidR="00770E91" w:rsidRPr="00373969" w:rsidRDefault="00770E91" w:rsidP="00970C27">
            <w:pPr>
              <w:spacing w:line="360" w:lineRule="auto"/>
            </w:pPr>
            <w:r w:rsidRPr="00373969">
              <w:t>Reasons for doing/not-doing?</w:t>
            </w:r>
          </w:p>
        </w:tc>
      </w:tr>
      <w:tr w:rsidR="00373969" w:rsidRPr="00373969" w14:paraId="55F62973" w14:textId="77777777" w:rsidTr="00970C27">
        <w:tc>
          <w:tcPr>
            <w:tcW w:w="4508" w:type="dxa"/>
          </w:tcPr>
          <w:p w14:paraId="085E17ED" w14:textId="77777777" w:rsidR="00770E91" w:rsidRPr="00373969" w:rsidRDefault="00770E91" w:rsidP="00970C27">
            <w:pPr>
              <w:spacing w:line="360" w:lineRule="auto"/>
            </w:pPr>
            <w:r w:rsidRPr="00373969">
              <w:t>Policy</w:t>
            </w:r>
          </w:p>
          <w:p w14:paraId="1CC897E5" w14:textId="7707805A" w:rsidR="00770E91" w:rsidRPr="00373969" w:rsidRDefault="00770E91" w:rsidP="00970C27">
            <w:pPr>
              <w:spacing w:line="360" w:lineRule="auto"/>
            </w:pPr>
            <w:r w:rsidRPr="00373969">
              <w:t>“Are you aware of any national policies or strategies related to support workers?”</w:t>
            </w:r>
            <w:r w:rsidR="00D8368D" w:rsidRPr="00373969">
              <w:t xml:space="preserve"> What affect might these have?</w:t>
            </w:r>
          </w:p>
          <w:p w14:paraId="5677F9E4" w14:textId="77777777" w:rsidR="00770E91" w:rsidRPr="00373969" w:rsidRDefault="00770E91" w:rsidP="00970C27">
            <w:pPr>
              <w:spacing w:line="360" w:lineRule="auto"/>
            </w:pPr>
          </w:p>
        </w:tc>
        <w:tc>
          <w:tcPr>
            <w:tcW w:w="4508" w:type="dxa"/>
          </w:tcPr>
          <w:p w14:paraId="53BA8787" w14:textId="77777777" w:rsidR="00770E91" w:rsidRPr="00373969" w:rsidRDefault="00770E91" w:rsidP="00970C27">
            <w:pPr>
              <w:spacing w:line="360" w:lineRule="auto"/>
            </w:pPr>
            <w:r w:rsidRPr="00373969">
              <w:t>Awareness of SW development</w:t>
            </w:r>
          </w:p>
          <w:p w14:paraId="35EE2EDE" w14:textId="77777777" w:rsidR="00770E91" w:rsidRPr="00373969" w:rsidRDefault="00770E91" w:rsidP="00970C27">
            <w:pPr>
              <w:spacing w:line="360" w:lineRule="auto"/>
            </w:pPr>
            <w:r w:rsidRPr="00373969">
              <w:t>CoP?</w:t>
            </w:r>
          </w:p>
          <w:p w14:paraId="0D88D8E9" w14:textId="77777777" w:rsidR="00770E91" w:rsidRPr="00373969" w:rsidRDefault="00770E91" w:rsidP="00970C27">
            <w:pPr>
              <w:spacing w:line="360" w:lineRule="auto"/>
            </w:pPr>
            <w:r w:rsidRPr="00373969">
              <w:t>Framework?</w:t>
            </w:r>
          </w:p>
        </w:tc>
      </w:tr>
      <w:tr w:rsidR="00770E91" w:rsidRPr="00373969" w14:paraId="3FD90920" w14:textId="77777777" w:rsidTr="00970C27">
        <w:tc>
          <w:tcPr>
            <w:tcW w:w="4508" w:type="dxa"/>
          </w:tcPr>
          <w:p w14:paraId="5FA11391" w14:textId="77777777" w:rsidR="00770E91" w:rsidRPr="00373969" w:rsidRDefault="00770E91" w:rsidP="00970C27">
            <w:pPr>
              <w:spacing w:line="360" w:lineRule="auto"/>
            </w:pPr>
            <w:proofErr w:type="gramStart"/>
            <w:r w:rsidRPr="00373969">
              <w:lastRenderedPageBreak/>
              <w:t>Future plans</w:t>
            </w:r>
            <w:proofErr w:type="gramEnd"/>
          </w:p>
          <w:p w14:paraId="41788601" w14:textId="77777777" w:rsidR="00770E91" w:rsidRPr="00373969" w:rsidRDefault="00770E91" w:rsidP="00970C27">
            <w:pPr>
              <w:spacing w:line="360" w:lineRule="auto"/>
            </w:pPr>
            <w:r w:rsidRPr="00373969">
              <w:t>“Do you see your current role changing at all? How do you feel about this?”</w:t>
            </w:r>
          </w:p>
        </w:tc>
        <w:tc>
          <w:tcPr>
            <w:tcW w:w="4508" w:type="dxa"/>
          </w:tcPr>
          <w:p w14:paraId="47B9B685" w14:textId="77777777" w:rsidR="00770E91" w:rsidRPr="00373969" w:rsidRDefault="00770E91" w:rsidP="00970C27">
            <w:pPr>
              <w:spacing w:line="360" w:lineRule="auto"/>
            </w:pPr>
            <w:r w:rsidRPr="00373969">
              <w:t>Any thoughts about leaving?</w:t>
            </w:r>
          </w:p>
          <w:p w14:paraId="3A9BE435" w14:textId="77777777" w:rsidR="00770E91" w:rsidRPr="00373969" w:rsidRDefault="00770E91" w:rsidP="00970C27">
            <w:pPr>
              <w:spacing w:line="360" w:lineRule="auto"/>
            </w:pPr>
            <w:r w:rsidRPr="00373969">
              <w:t>Developing role</w:t>
            </w:r>
          </w:p>
          <w:p w14:paraId="098EA192" w14:textId="77777777" w:rsidR="00770E91" w:rsidRPr="00373969" w:rsidRDefault="00770E91" w:rsidP="00970C27">
            <w:pPr>
              <w:spacing w:line="360" w:lineRule="auto"/>
            </w:pPr>
          </w:p>
        </w:tc>
      </w:tr>
    </w:tbl>
    <w:p w14:paraId="548DBCF5" w14:textId="77777777" w:rsidR="00CD2F1F" w:rsidRPr="00373969" w:rsidRDefault="00CD2F1F"/>
    <w:sectPr w:rsidR="00CD2F1F" w:rsidRPr="00373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E91"/>
    <w:rsid w:val="0010381F"/>
    <w:rsid w:val="0018320C"/>
    <w:rsid w:val="00192E55"/>
    <w:rsid w:val="00373969"/>
    <w:rsid w:val="00451E10"/>
    <w:rsid w:val="004B420C"/>
    <w:rsid w:val="004E5FA3"/>
    <w:rsid w:val="005800BF"/>
    <w:rsid w:val="00674118"/>
    <w:rsid w:val="00770E91"/>
    <w:rsid w:val="007B1CFA"/>
    <w:rsid w:val="007C382A"/>
    <w:rsid w:val="007F3543"/>
    <w:rsid w:val="008A2C80"/>
    <w:rsid w:val="008B0712"/>
    <w:rsid w:val="00AF4D69"/>
    <w:rsid w:val="00B11E79"/>
    <w:rsid w:val="00C0224A"/>
    <w:rsid w:val="00C43C33"/>
    <w:rsid w:val="00CD2F1F"/>
    <w:rsid w:val="00D8368D"/>
    <w:rsid w:val="00E35378"/>
    <w:rsid w:val="00E406C7"/>
    <w:rsid w:val="00F8523E"/>
    <w:rsid w:val="00F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CEFA7"/>
  <w15:chartTrackingRefBased/>
  <w15:docId w15:val="{6C5DDF77-EE35-4353-9E38-D5B575F3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Abi</dc:creator>
  <cp:keywords/>
  <dc:description/>
  <cp:lastModifiedBy>Hall, Abi</cp:lastModifiedBy>
  <cp:revision>2</cp:revision>
  <dcterms:created xsi:type="dcterms:W3CDTF">2024-05-22T05:55:00Z</dcterms:created>
  <dcterms:modified xsi:type="dcterms:W3CDTF">2024-05-22T05:55:00Z</dcterms:modified>
</cp:coreProperties>
</file>